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C7F34" w14:textId="3ABCAF90" w:rsidR="00413E03" w:rsidRPr="001D7E2F" w:rsidRDefault="001D7E2F" w:rsidP="00854143">
      <w:pPr>
        <w:ind w:firstLine="0"/>
        <w:rPr>
          <w:rFonts w:cs="Times New Roman"/>
          <w:bCs/>
          <w:sz w:val="22"/>
        </w:rPr>
      </w:pPr>
      <w:r w:rsidRPr="001D7E2F">
        <w:rPr>
          <w:b/>
          <w:sz w:val="20"/>
          <w:szCs w:val="20"/>
        </w:rPr>
        <w:t xml:space="preserve">Supplementary Table 3. </w:t>
      </w:r>
      <w:r w:rsidRPr="001D7E2F">
        <w:rPr>
          <w:bCs/>
          <w:sz w:val="20"/>
          <w:szCs w:val="20"/>
        </w:rPr>
        <w:t xml:space="preserve">Pharmacokinetic parameters of the ingredients reported in </w:t>
      </w:r>
      <w:r w:rsidRPr="001D7E2F">
        <w:rPr>
          <w:bCs/>
          <w:i/>
          <w:iCs/>
          <w:sz w:val="20"/>
          <w:szCs w:val="20"/>
        </w:rPr>
        <w:t>Radix Salviae</w:t>
      </w:r>
      <w:r w:rsidRPr="001D7E2F">
        <w:rPr>
          <w:bCs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8"/>
        <w:gridCol w:w="4757"/>
        <w:gridCol w:w="2373"/>
        <w:gridCol w:w="1524"/>
        <w:gridCol w:w="1134"/>
        <w:gridCol w:w="1275"/>
        <w:gridCol w:w="917"/>
      </w:tblGrid>
      <w:tr w:rsidR="00D51279" w:rsidRPr="00AD229F" w14:paraId="42D24098" w14:textId="77777777" w:rsidTr="00D51279">
        <w:trPr>
          <w:trHeight w:val="312"/>
        </w:trPr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D897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Mol ID</w:t>
            </w:r>
          </w:p>
        </w:tc>
        <w:tc>
          <w:tcPr>
            <w:tcW w:w="4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E582" w14:textId="77777777" w:rsidR="00413E03" w:rsidRPr="00AD229F" w:rsidRDefault="00413E03" w:rsidP="00D51279">
            <w:pPr>
              <w:widowControl/>
              <w:ind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Molecule name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7F1A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MW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B7E0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OB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8E564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D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4FF1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BBB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A5C43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HL</w:t>
            </w:r>
          </w:p>
        </w:tc>
      </w:tr>
      <w:tr w:rsidR="00D51279" w:rsidRPr="00AD229F" w14:paraId="4CEA47D7" w14:textId="77777777" w:rsidTr="00D51279">
        <w:trPr>
          <w:trHeight w:val="312"/>
        </w:trPr>
        <w:tc>
          <w:tcPr>
            <w:tcW w:w="19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E14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1601</w:t>
            </w:r>
          </w:p>
        </w:tc>
        <w:tc>
          <w:tcPr>
            <w:tcW w:w="4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36DB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,2,5,6-tetrahydrotanshinone</w:t>
            </w:r>
          </w:p>
        </w:tc>
        <w:tc>
          <w:tcPr>
            <w:tcW w:w="23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9254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80.34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4980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8.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F9B0F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339D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4EB7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8.05</w:t>
            </w:r>
          </w:p>
        </w:tc>
      </w:tr>
      <w:tr w:rsidR="00D51279" w:rsidRPr="00AD229F" w14:paraId="41C7BB3D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52D2D680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1942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7D7BCCB4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isoimperatorin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11691E4A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70.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8BBAAF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5.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9A946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F3C28F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1FCFEC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1.44</w:t>
            </w:r>
          </w:p>
        </w:tc>
      </w:tr>
      <w:tr w:rsidR="00D51279" w:rsidRPr="00AD229F" w14:paraId="6241052D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2666F8EA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2651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5767F61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Dehydrotanshinone</w:t>
            </w:r>
            <w:proofErr w:type="spellEnd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 xml:space="preserve"> II 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4A59667D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92.35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2BDACD7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3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9C8F5F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34EC2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F5385CE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3.71</w:t>
            </w:r>
          </w:p>
        </w:tc>
      </w:tr>
      <w:tr w:rsidR="00D51279" w:rsidRPr="00AD229F" w14:paraId="7BE13942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73708B47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041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3F9C0D44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-isopropyl-8-methylphenanthrene-3,4-dione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60B5C7E3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64.34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8C235AB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0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91B1A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59D114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5B6AB94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4.89</w:t>
            </w:r>
          </w:p>
        </w:tc>
      </w:tr>
      <w:tr w:rsidR="00D51279" w:rsidRPr="00AD229F" w14:paraId="30D667EC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0A5E99C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049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6A3E4A6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-methylenemiltirone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72B9F6F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66.36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345150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4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43EA7B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4875B1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7BE0BC5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4.6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51279" w:rsidRPr="00AD229F" w14:paraId="04C1E429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2C5D9D0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058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1E5DFCA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formyltanshinone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16B21D63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90.28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A1E1177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73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90EC6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8CA1405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0.28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B6ECD2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4.12</w:t>
            </w:r>
          </w:p>
        </w:tc>
      </w:tr>
      <w:tr w:rsidR="00D51279" w:rsidRPr="00AD229F" w14:paraId="4230971E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1D5A9DD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061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3865E34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ethylenetanshinquinone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7CCC7AD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78.32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6150A1E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7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320BA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AF6991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15C6F8F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4.33</w:t>
            </w:r>
          </w:p>
        </w:tc>
      </w:tr>
      <w:tr w:rsidR="00D51279" w:rsidRPr="00AD229F" w14:paraId="2DA89172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5D222F64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079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0380F2D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tanshinaldehyde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04F0B79D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08.35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1C0BA8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52.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C0CB9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44F7E67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8B11CBF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3.49</w:t>
            </w:r>
          </w:p>
        </w:tc>
      </w:tr>
      <w:tr w:rsidR="00D51279" w:rsidRPr="00AD229F" w14:paraId="4B2CF37A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36E095E3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085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60E2E647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Salvilenone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7BA91033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92.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FDF6FA3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0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CA847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490201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0DEB75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0.81</w:t>
            </w:r>
          </w:p>
        </w:tc>
      </w:tr>
      <w:tr w:rsidR="00D51279" w:rsidRPr="00AD229F" w14:paraId="1209C601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16856BD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088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178796EA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cryptotanshinone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47B54721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96.39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07698B4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52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CCF175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157D49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183A2CF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7.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51279" w:rsidRPr="00AD229F" w14:paraId="05770650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1BFDCFEF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094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731EC6CF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danshenspiroketallactone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7EBDDBDF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82.36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4A8F0C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50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29B205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A9F5EB5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F010705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5.19</w:t>
            </w:r>
          </w:p>
        </w:tc>
      </w:tr>
      <w:tr w:rsidR="00D51279" w:rsidRPr="00AD229F" w14:paraId="705705F5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4239E715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100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4262D710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dihydrotanshinlactone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64E150C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66.31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2E41B6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8.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FC6B6D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B21E1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D397555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5.42</w:t>
            </w:r>
          </w:p>
        </w:tc>
      </w:tr>
      <w:tr w:rsidR="00D51279" w:rsidRPr="00AD229F" w14:paraId="04DFF137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558C7E2A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101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09D0FC55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dihydrotanshinoneⅠ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16D1203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78.32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058BB5B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5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1869BA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9CCBF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04A13A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8.32</w:t>
            </w:r>
          </w:p>
        </w:tc>
      </w:tr>
      <w:tr w:rsidR="00D51279" w:rsidRPr="00AD229F" w14:paraId="1418A765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1E3589C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105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06F32CA7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epidanshenspiroketallactone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A04AD3A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84.38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0766A80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68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E0A7F0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976A31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DD1C8FF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.77</w:t>
            </w:r>
          </w:p>
        </w:tc>
      </w:tr>
      <w:tr w:rsidR="00D51279" w:rsidRPr="00AD229F" w14:paraId="22EB1AC0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10DA8F7B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108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2BBF279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isocryptotanshi</w:t>
            </w:r>
            <w:proofErr w:type="spellEnd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none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5F5EB7C0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96.39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FBC302B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54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90BF4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0708F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DEEF2F3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1.92</w:t>
            </w:r>
          </w:p>
        </w:tc>
      </w:tr>
      <w:tr w:rsidR="00D51279" w:rsidRPr="00AD229F" w14:paraId="637D7A7C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306DF801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111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05CFFBB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Isotanshinone</w:t>
            </w:r>
            <w:proofErr w:type="spellEnd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 xml:space="preserve"> II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16F795C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94.37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3398E4E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9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151F77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F64E140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C221B4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4.73</w:t>
            </w:r>
          </w:p>
        </w:tc>
      </w:tr>
      <w:tr w:rsidR="00D51279" w:rsidRPr="00AD229F" w14:paraId="38E80294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5FD0E560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122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6BFC7727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iltirone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4F7406DB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82.41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137EAC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8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36D1B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718829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256D9A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4.82</w:t>
            </w:r>
          </w:p>
        </w:tc>
      </w:tr>
      <w:tr w:rsidR="00D51279" w:rsidRPr="00AD229F" w14:paraId="272FE5D7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37B7C2BB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MOL007127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1FB6470B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-methyl-8,9-dihydro-7H-naphtho[5,6-g]benzofuran-6,10,11-trione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2ED032EF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80.29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43ECEA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4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8B59C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FFF11A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0.27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9D122C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7.89</w:t>
            </w:r>
          </w:p>
        </w:tc>
      </w:tr>
      <w:tr w:rsidR="00D51279" w:rsidRPr="00AD229F" w14:paraId="64A2F2C1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73912FC3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154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23E230B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tanshinone</w:t>
            </w:r>
            <w:proofErr w:type="spellEnd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ii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772E30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94.37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D7C262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9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D0C997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D25F67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3A2B914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3.56</w:t>
            </w:r>
          </w:p>
        </w:tc>
      </w:tr>
      <w:tr w:rsidR="00D51279" w:rsidRPr="00AD229F" w14:paraId="3C6CC733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5A47C2AF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1659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0E0494F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Poriferasterol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60D4401E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12.77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9AC9E0F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3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387325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6A66081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7D11DB0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5.34</w:t>
            </w:r>
          </w:p>
        </w:tc>
      </w:tr>
      <w:tr w:rsidR="00D51279" w:rsidRPr="00AD229F" w14:paraId="206121A7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3422B65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1771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32B9CDA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poriferast-5-en-3beta-ol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1D13FD74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14.79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2EF06EF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6.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E9D6B7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3DF06C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E146B31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5.07</w:t>
            </w:r>
          </w:p>
        </w:tc>
      </w:tr>
      <w:tr w:rsidR="00D51279" w:rsidRPr="00AD229F" w14:paraId="06A3B986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4954B80B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2222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52255690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sugiol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7D76A09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00.48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AFC79C1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6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D7CF55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39D123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118FCB7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4.62</w:t>
            </w:r>
          </w:p>
        </w:tc>
      </w:tr>
      <w:tr w:rsidR="00D51279" w:rsidRPr="00AD229F" w14:paraId="678FD227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5210F044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6824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6EDE4F7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α-amyrin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619AB41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26.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6FB8A9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9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0040C1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C12905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.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44F76DD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.06</w:t>
            </w:r>
          </w:p>
        </w:tc>
      </w:tr>
      <w:tr w:rsidR="00D51279" w:rsidRPr="00AD229F" w14:paraId="33C91774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137E0227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045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64255FCB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α-</w:t>
            </w: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hydroxytanshinoneⅡa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08D8CF7B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10.37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09C6845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4.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58D69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2D292F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191DC9B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3.78</w:t>
            </w:r>
          </w:p>
        </w:tc>
      </w:tr>
      <w:tr w:rsidR="00D51279" w:rsidRPr="00AD229F" w14:paraId="45EB8157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44957B4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059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35A65CB5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-beta-Hydroxymethyllenetanshiquinone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4A3F5B67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94.32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BA25B7A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2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9C4817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865C11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0.48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986DD7A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2.51</w:t>
            </w:r>
          </w:p>
        </w:tc>
      </w:tr>
      <w:tr w:rsidR="00D51279" w:rsidRPr="00AD229F" w14:paraId="375111FF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76CDAF5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063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4BCD449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przewalskin</w:t>
            </w:r>
            <w:proofErr w:type="spellEnd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1CCC817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98.49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C8F5F5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7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494D6B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2BE05B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0.69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44ADEC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.63</w:t>
            </w:r>
          </w:p>
        </w:tc>
      </w:tr>
      <w:tr w:rsidR="00D51279" w:rsidRPr="00AD229F" w14:paraId="0AADB8DF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3C2C22BA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064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043D112A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przewalskin</w:t>
            </w:r>
            <w:proofErr w:type="spellEnd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5C838B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30.46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D33E69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10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223E9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BC7295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28A320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.17</w:t>
            </w:r>
          </w:p>
        </w:tc>
      </w:tr>
      <w:tr w:rsidR="00D51279" w:rsidRPr="00AD229F" w14:paraId="3AE8CC81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4599E854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068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3C72BA85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Przewaquinone</w:t>
            </w:r>
            <w:proofErr w:type="spellEnd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186A4CF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92.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11798F7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62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54118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311AB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0.45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3D9F06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4.94</w:t>
            </w:r>
          </w:p>
        </w:tc>
      </w:tr>
      <w:tr w:rsidR="00D51279" w:rsidRPr="00AD229F" w14:paraId="768918FB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0FFA3AF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069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0DB5083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przewaquinone</w:t>
            </w:r>
            <w:proofErr w:type="spellEnd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75093B2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96.34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E2F868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55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490C51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6A2B1D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0.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D04A70B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3.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51279" w:rsidRPr="00AD229F" w14:paraId="063FF2F0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04904C40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081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2EC9D87E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Danshenol</w:t>
            </w:r>
            <w:proofErr w:type="spellEnd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108317D1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54.48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0356FB1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57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0A86B4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DEAA71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43D7F0D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.28</w:t>
            </w:r>
          </w:p>
        </w:tc>
      </w:tr>
      <w:tr w:rsidR="00D51279" w:rsidRPr="00AD229F" w14:paraId="4FC652E3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5E57932A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082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60B59204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Danshenol</w:t>
            </w:r>
            <w:proofErr w:type="spellEnd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0AF828A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36.41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82FAEDD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56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54401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32C3443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1DDA9C3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5.15</w:t>
            </w:r>
          </w:p>
        </w:tc>
      </w:tr>
      <w:tr w:rsidR="00D51279" w:rsidRPr="00AD229F" w14:paraId="059A926C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0666BF63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093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2EC8E22D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dan-</w:t>
            </w: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shexinkum</w:t>
            </w:r>
            <w:proofErr w:type="spellEnd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6B99AE70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36.41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1C5F394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8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1E360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0B8C6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2161E70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0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.00</w:t>
            </w:r>
          </w:p>
        </w:tc>
      </w:tr>
      <w:tr w:rsidR="00D51279" w:rsidRPr="00AD229F" w14:paraId="3744E683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15EFE3A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098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2EFD0370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deoxyneocryptotanshinone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B79B901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98.41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7BB229F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9.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2BFDA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FAE21D1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654336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7.17</w:t>
            </w:r>
          </w:p>
        </w:tc>
      </w:tr>
      <w:tr w:rsidR="00D51279" w:rsidRPr="00AD229F" w14:paraId="570871C7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694BFF3D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107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238BA43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C09092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F27E91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86.5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926BF2B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6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80D951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1DECA5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70C1EDA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0.16</w:t>
            </w:r>
          </w:p>
        </w:tc>
      </w:tr>
      <w:tr w:rsidR="00D51279" w:rsidRPr="00AD229F" w14:paraId="6AD5B9CB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7A01BE4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115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2FEE761A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anool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6A358D1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04.57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372E721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5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1997D0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E1AA3B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64C5E97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5.81</w:t>
            </w:r>
          </w:p>
        </w:tc>
      </w:tr>
      <w:tr w:rsidR="00D51279" w:rsidRPr="00AD229F" w14:paraId="3CA1D4A5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2445932A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118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1C2B73D3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icrostegiol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4A0716A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98.46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CFCFCEE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9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7FFE64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4F2A8E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D20567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.52</w:t>
            </w:r>
          </w:p>
        </w:tc>
      </w:tr>
      <w:tr w:rsidR="00D51279" w:rsidRPr="00AD229F" w14:paraId="42E04A99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2767875F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MOL007119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49C121A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iltionone</w:t>
            </w:r>
            <w:proofErr w:type="spellEnd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 xml:space="preserve"> Ⅰ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1134CADA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12.39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156D61A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9.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60732B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2F1CA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06AF907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1.49</w:t>
            </w:r>
          </w:p>
        </w:tc>
      </w:tr>
      <w:tr w:rsidR="00D51279" w:rsidRPr="00AD229F" w14:paraId="0D9A9471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319AAD3E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120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15F4FF50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iltionone</w:t>
            </w:r>
            <w:proofErr w:type="spellEnd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 xml:space="preserve"> Ⅱ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72F36717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12.39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EC6E50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71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4DFBC4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C0522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61CE56F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.91</w:t>
            </w:r>
          </w:p>
        </w:tc>
      </w:tr>
      <w:tr w:rsidR="00D51279" w:rsidRPr="00AD229F" w14:paraId="28AD258A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7E3D609B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121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13B004EF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iltipolone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62BA0A95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00.43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634D41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6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B947A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FEAE93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67C469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.7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51279" w:rsidRPr="00AD229F" w14:paraId="21AD1014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1585DD54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123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4B8889DA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iltirone</w:t>
            </w:r>
            <w:proofErr w:type="spellEnd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 xml:space="preserve"> Ⅱ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501D3BB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72.32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C8905A5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4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AA51D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11DF0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CA6AFA4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.24</w:t>
            </w:r>
          </w:p>
        </w:tc>
      </w:tr>
      <w:tr w:rsidR="00D51279" w:rsidRPr="00AD229F" w14:paraId="18DDC2FC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074E9F85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124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6E4A530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neocryptotanshinone</w:t>
            </w:r>
            <w:proofErr w:type="spellEnd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 xml:space="preserve"> ii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460501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70.35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DEC873F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9.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0D6B6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DD4CDD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3DAB851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6.98</w:t>
            </w:r>
          </w:p>
        </w:tc>
      </w:tr>
      <w:tr w:rsidR="00D51279" w:rsidRPr="00AD229F" w14:paraId="68E4A4B8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0E8E02EF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143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791345F1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salvilenone</w:t>
            </w:r>
            <w:proofErr w:type="spellEnd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 xml:space="preserve"> Ⅰ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736F1473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70.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770812F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2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188FDE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53D613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24840A4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.00</w:t>
            </w:r>
          </w:p>
        </w:tc>
      </w:tr>
      <w:tr w:rsidR="00D51279" w:rsidRPr="00AD229F" w14:paraId="38A48D05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2690148A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145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0070C8FB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salviolone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01DAE64E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68.38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5C1FCC1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1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0A42DA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B3826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39EA81F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D51279" w:rsidRPr="00AD229F" w14:paraId="707CFFB1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1BC2D7E7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149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1CE17FA7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NSC 122421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11EAEF21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00.48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CE4871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4.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1EC5AF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92A610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5F9855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4.56</w:t>
            </w:r>
          </w:p>
        </w:tc>
      </w:tr>
      <w:tr w:rsidR="00D51279" w:rsidRPr="00AD229F" w14:paraId="515F5EA1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066A2623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155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3145B18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(6S)-6-(hydroxymethyl)-1,6-dimethyl-8,9-dihydro-7H-naphtho[8,7-g]benzofuran-10,11-dione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59B782D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10.37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0228DC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65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A5DCD0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15096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0.31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815A4C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3.48</w:t>
            </w:r>
          </w:p>
        </w:tc>
      </w:tr>
      <w:tr w:rsidR="00D51279" w:rsidRPr="00AD229F" w14:paraId="1E922187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52BE1563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036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61475B11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5,6-dihydroxy-7-isopropyl-1,1-dimethyl-2,3-dihydrophenanthren-4-one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097D8ECB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98.41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0DBBFA3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3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53AB6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E36A6F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8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476D9E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4.91</w:t>
            </w:r>
          </w:p>
        </w:tc>
      </w:tr>
      <w:tr w:rsidR="00D51279" w:rsidRPr="00AD229F" w14:paraId="5CE0C915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671CEAC4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050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5B67604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-(4-hydroxy-3-methoxyphenyl)-5-(3-hydroxypropyl)-7-methoxy-3-benzofurancarboxaldehyde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27E58665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56.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B619B2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62.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8AAF97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7F0E1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0.73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64B96B0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7.89</w:t>
            </w:r>
          </w:p>
        </w:tc>
      </w:tr>
      <w:tr w:rsidR="00D51279" w:rsidRPr="00AD229F" w14:paraId="72093C5A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368F2117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070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2BF54FDD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(6S,7R)-6,7-dihydroxy-1,6-dimethyl-8,9-dihydro-7H-naphtho[8,7-g]benzofuran-10,11-dione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7D05A953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12.34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D3DBF6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1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E49BC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138CE1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0.68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B4786C0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2.54</w:t>
            </w:r>
          </w:p>
        </w:tc>
      </w:tr>
      <w:tr w:rsidR="00D51279" w:rsidRPr="00AD229F" w14:paraId="570071FC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675D4945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071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00D0D09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przewaquinone</w:t>
            </w:r>
            <w:proofErr w:type="spellEnd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 xml:space="preserve"> f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65DEA8E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12.34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A02E91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0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B59CC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4C74AD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0.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62510C1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2.45</w:t>
            </w:r>
          </w:p>
        </w:tc>
      </w:tr>
      <w:tr w:rsidR="00D51279" w:rsidRPr="00AD229F" w14:paraId="2396F3CB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4721C164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077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7504E1EE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sclareol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575C680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08.56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F1015C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3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2084CD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93A2EF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BDE8B67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.71</w:t>
            </w:r>
          </w:p>
        </w:tc>
      </w:tr>
      <w:tr w:rsidR="00D51279" w:rsidRPr="00AD229F" w14:paraId="080314B1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7113728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125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121CD52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neocryptotanshinone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772ABAD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14.41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D4EE3B5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52.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827EAF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42B094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47CEFAA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4.46</w:t>
            </w:r>
          </w:p>
        </w:tc>
      </w:tr>
      <w:tr w:rsidR="00D51279" w:rsidRPr="00AD229F" w14:paraId="64DA1EC7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793D8C2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MOL007150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4936F42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(6S)-6-hydroxy-1-methyl-6-methylol-8,9-dihydro-7H-naphtho[8,7-g]benzofuran-10,11-quinone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5C40A447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12.34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6EB0F2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75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B169CA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3458AE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0.74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23ACD13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3.45</w:t>
            </w:r>
          </w:p>
        </w:tc>
      </w:tr>
      <w:tr w:rsidR="00D51279" w:rsidRPr="00AD229F" w14:paraId="370DAC0A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1EDBA01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151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6A989BF7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Tanshindiol</w:t>
            </w:r>
            <w:proofErr w:type="spellEnd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7BA4533B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12.34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A19EBFA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2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7EC53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6192D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0.63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34A5E3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2.25</w:t>
            </w:r>
          </w:p>
        </w:tc>
      </w:tr>
      <w:tr w:rsidR="00D51279" w:rsidRPr="00AD229F" w14:paraId="0B6B8F60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228DD4BA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152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362695E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Przewaquinone</w:t>
            </w:r>
            <w:proofErr w:type="spellEnd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 xml:space="preserve"> E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01525AFA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12.34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F78CCEF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2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5ADBCB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AEE06E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0.65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FE47BBB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2.44</w:t>
            </w:r>
          </w:p>
        </w:tc>
      </w:tr>
      <w:tr w:rsidR="00D51279" w:rsidRPr="00AD229F" w14:paraId="1947E64F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38681E0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156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0D54EFAD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tanshinone</w:t>
            </w:r>
            <w:proofErr w:type="spellEnd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 xml:space="preserve"> Ⅵ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0E7B805D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96.34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2F83253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5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AF5904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FF6D781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0.28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BB63CD0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5.21</w:t>
            </w:r>
          </w:p>
        </w:tc>
      </w:tr>
      <w:tr w:rsidR="00D51279" w:rsidRPr="00AD229F" w14:paraId="55241958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765B2A2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0006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226D28F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luteolin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50CA071D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86.25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17FCCE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6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E3E2C7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7FBCB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0.84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A76A85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5.94</w:t>
            </w:r>
          </w:p>
        </w:tc>
      </w:tr>
      <w:tr w:rsidR="00D51279" w:rsidRPr="00AD229F" w14:paraId="70080601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64ED30B7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048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7A72BDF5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(E)-3-[2-(3,4-dihydroxyphenyl)-7-hydroxy-benzofuran-4-yl]acrylic acid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1EEE6C4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12.29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BBC6E1B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8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D8CFE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6ABF54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0.89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DED9F61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8.87</w:t>
            </w:r>
          </w:p>
        </w:tc>
      </w:tr>
      <w:tr w:rsidR="00D51279" w:rsidRPr="00AD229F" w14:paraId="6F7F28BF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7EDB564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130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3F8A2D8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prolithospermic</w:t>
            </w:r>
            <w:proofErr w:type="spellEnd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301430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14.31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27512BF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64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5D13DB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CFBD0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0.75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593BB23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8.82</w:t>
            </w:r>
          </w:p>
        </w:tc>
      </w:tr>
      <w:tr w:rsidR="00D51279" w:rsidRPr="00AD229F" w14:paraId="79E9003A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7C4B0AF7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141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65F08F01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salvianolic acid g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58AAFB25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40.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27195DB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5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8EBD1D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0F9D11B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0.97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AD7F543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.4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51279" w:rsidRPr="00AD229F" w14:paraId="785AC66E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7ABA98B1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051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6380C69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 xml:space="preserve">6-o-syringyl-8-o-acetyl </w:t>
            </w: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shanzhiside</w:t>
            </w:r>
            <w:proofErr w:type="spellEnd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 xml:space="preserve"> methyl ester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5E4F9EA4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628.64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F85E93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6.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50FBE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DCE91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2.08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5E61FB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9.94</w:t>
            </w:r>
          </w:p>
        </w:tc>
      </w:tr>
      <w:tr w:rsidR="00D51279" w:rsidRPr="00AD229F" w14:paraId="7A3548FE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4D7B50D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132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0ED90AB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(2R)-3-(3,4-dihydroxyphenyl)-2-[(Z)-3-(3,4-dihydroxyphenyl)acryloyl]oxy-propionic acid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77CFAAE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60.34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0A9A3C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09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FCD67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BC96E0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1.0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9F5150B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2.01</w:t>
            </w:r>
          </w:p>
        </w:tc>
      </w:tr>
      <w:tr w:rsidR="00D51279" w:rsidRPr="00AD229F" w14:paraId="6A399EF4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693E3E1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140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13E10872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(Z)-3-[2-[(E)-2-(3,4-dihydroxyphenyl)vinyl]-3,4-dihydroxy-phenyl]acrylic acid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3B0DBC34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14.31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8F9F8F9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88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D13961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D931EA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0.77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00C7D8F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.31</w:t>
            </w:r>
          </w:p>
        </w:tc>
      </w:tr>
      <w:tr w:rsidR="00D51279" w:rsidRPr="00AD229F" w14:paraId="2F59BF95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3F93E5D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2776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27E50B80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Baicalin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18F6EF4A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46.39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446AFCA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D2C44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C0C736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1.74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4A74047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17.36</w:t>
            </w:r>
          </w:p>
        </w:tc>
      </w:tr>
      <w:tr w:rsidR="00D51279" w:rsidRPr="00AD229F" w14:paraId="723FEDEB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21177E2A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0569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1D4FCC3B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digallate</w:t>
            </w:r>
            <w:proofErr w:type="spellEnd"/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195AA50A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322.24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57A2D8D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61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32478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EFB115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1.5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06949C5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5.29</w:t>
            </w:r>
          </w:p>
        </w:tc>
      </w:tr>
      <w:tr w:rsidR="00D51279" w:rsidRPr="00AD229F" w14:paraId="4243EA4F" w14:textId="77777777" w:rsidTr="00D51279">
        <w:trPr>
          <w:trHeight w:val="312"/>
        </w:trPr>
        <w:tc>
          <w:tcPr>
            <w:tcW w:w="1978" w:type="dxa"/>
            <w:shd w:val="clear" w:color="auto" w:fill="auto"/>
            <w:noWrap/>
            <w:vAlign w:val="center"/>
            <w:hideMark/>
          </w:tcPr>
          <w:p w14:paraId="19974B0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MOL007142</w:t>
            </w:r>
          </w:p>
        </w:tc>
        <w:tc>
          <w:tcPr>
            <w:tcW w:w="4757" w:type="dxa"/>
            <w:shd w:val="clear" w:color="auto" w:fill="auto"/>
            <w:noWrap/>
            <w:vAlign w:val="center"/>
            <w:hideMark/>
          </w:tcPr>
          <w:p w14:paraId="5C2632B8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salvianolic acid j</w:t>
            </w:r>
          </w:p>
        </w:tc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40749B41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538.49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474E15B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43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F64A9C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990163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-2.14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1D70E14" w14:textId="77777777" w:rsidR="00413E03" w:rsidRPr="00AD229F" w:rsidRDefault="00413E03" w:rsidP="00D51279">
            <w:pPr>
              <w:widowControl/>
              <w:ind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D229F">
              <w:rPr>
                <w:rFonts w:eastAsia="等线" w:cs="Times New Roman"/>
                <w:color w:val="000000"/>
                <w:kern w:val="0"/>
                <w:sz w:val="22"/>
              </w:rPr>
              <w:t>5.77</w:t>
            </w:r>
          </w:p>
        </w:tc>
      </w:tr>
    </w:tbl>
    <w:p w14:paraId="4280B8C2" w14:textId="77777777" w:rsidR="00413E03" w:rsidRDefault="00413E03" w:rsidP="00413E03">
      <w:pPr>
        <w:rPr>
          <w:rFonts w:cs="Times New Roman"/>
          <w:sz w:val="22"/>
        </w:rPr>
      </w:pPr>
      <w:r w:rsidRPr="00AD229F">
        <w:rPr>
          <w:rFonts w:cs="Times New Roman"/>
          <w:sz w:val="22"/>
        </w:rPr>
        <w:t xml:space="preserve">Abbreviations: </w:t>
      </w:r>
      <w:r>
        <w:rPr>
          <w:rFonts w:cs="Times New Roman"/>
          <w:sz w:val="22"/>
        </w:rPr>
        <w:t>MW, r</w:t>
      </w:r>
      <w:r w:rsidRPr="00AD229F">
        <w:rPr>
          <w:rFonts w:cs="Times New Roman"/>
          <w:sz w:val="22"/>
        </w:rPr>
        <w:t>elative molecular mass</w:t>
      </w:r>
      <w:r>
        <w:rPr>
          <w:rFonts w:cs="Times New Roman"/>
          <w:sz w:val="22"/>
        </w:rPr>
        <w:t xml:space="preserve">; </w:t>
      </w:r>
      <w:r w:rsidRPr="00AD229F">
        <w:rPr>
          <w:rFonts w:cs="Times New Roman"/>
          <w:sz w:val="22"/>
        </w:rPr>
        <w:t>OB, oral bioavailability</w:t>
      </w:r>
      <w:r>
        <w:rPr>
          <w:rFonts w:cs="Times New Roman"/>
          <w:sz w:val="22"/>
        </w:rPr>
        <w:t>;</w:t>
      </w:r>
      <w:r w:rsidRPr="00AD229F">
        <w:rPr>
          <w:rFonts w:cs="Times New Roman"/>
          <w:sz w:val="22"/>
        </w:rPr>
        <w:t xml:space="preserve"> DL, drug-likeness; BBB, blood–brain barrier; HL, half-life.</w:t>
      </w:r>
    </w:p>
    <w:p w14:paraId="02622392" w14:textId="0B76075D" w:rsidR="00413E03" w:rsidRPr="00D51279" w:rsidRDefault="00413E03" w:rsidP="00147037">
      <w:pPr>
        <w:widowControl/>
        <w:ind w:firstLine="0"/>
        <w:jc w:val="left"/>
        <w:rPr>
          <w:rFonts w:cs="Times New Roman"/>
          <w:sz w:val="22"/>
        </w:rPr>
      </w:pPr>
    </w:p>
    <w:sectPr w:rsidR="00413E03" w:rsidRPr="00D51279" w:rsidSect="00147037">
      <w:footerReference w:type="even" r:id="rId7"/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EA4FB" w14:textId="77777777" w:rsidR="00181259" w:rsidRDefault="00181259">
      <w:pPr>
        <w:spacing w:line="240" w:lineRule="auto"/>
      </w:pPr>
      <w:r>
        <w:separator/>
      </w:r>
    </w:p>
  </w:endnote>
  <w:endnote w:type="continuationSeparator" w:id="0">
    <w:p w14:paraId="6B26969B" w14:textId="77777777" w:rsidR="00181259" w:rsidRDefault="001812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893740606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07483A50" w14:textId="77777777" w:rsidR="00ED2501" w:rsidRDefault="00ED2501" w:rsidP="00582590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78F1C1C9" w14:textId="77777777" w:rsidR="00ED2501" w:rsidRDefault="00ED2501" w:rsidP="00582590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1079520311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507C0A51" w14:textId="77777777" w:rsidR="00ED2501" w:rsidRDefault="00ED2501" w:rsidP="00582590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8</w:t>
        </w:r>
        <w:r>
          <w:rPr>
            <w:rStyle w:val="aa"/>
          </w:rPr>
          <w:fldChar w:fldCharType="end"/>
        </w:r>
      </w:p>
    </w:sdtContent>
  </w:sdt>
  <w:p w14:paraId="41A4B658" w14:textId="77777777" w:rsidR="00ED2501" w:rsidRDefault="00ED2501" w:rsidP="00582590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52C0F" w14:textId="77777777" w:rsidR="00181259" w:rsidRDefault="00181259">
      <w:pPr>
        <w:spacing w:line="240" w:lineRule="auto"/>
      </w:pPr>
      <w:r>
        <w:separator/>
      </w:r>
    </w:p>
  </w:footnote>
  <w:footnote w:type="continuationSeparator" w:id="0">
    <w:p w14:paraId="6FE191B7" w14:textId="77777777" w:rsidR="00181259" w:rsidRDefault="0018125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4068FE"/>
    <w:multiLevelType w:val="hybridMultilevel"/>
    <w:tmpl w:val="6C4AAC16"/>
    <w:lvl w:ilvl="0" w:tplc="0BB692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ebinf modified by zz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xwzr0dl2z90meaz9svazrla0ffp9sr5s09&quot;&gt;CDDP&lt;record-ids&gt;&lt;item&gt;279&lt;/item&gt;&lt;item&gt;281&lt;/item&gt;&lt;item&gt;282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3&lt;/item&gt;&lt;item&gt;304&lt;/item&gt;&lt;item&gt;305&lt;/item&gt;&lt;item&gt;306&lt;/item&gt;&lt;item&gt;307&lt;/item&gt;&lt;item&gt;308&lt;/item&gt;&lt;item&gt;310&lt;/item&gt;&lt;/record-ids&gt;&lt;/item&gt;&lt;/Libraries&gt;"/>
  </w:docVars>
  <w:rsids>
    <w:rsidRoot w:val="005B5963"/>
    <w:rsid w:val="00023280"/>
    <w:rsid w:val="00040122"/>
    <w:rsid w:val="00040A63"/>
    <w:rsid w:val="000462AF"/>
    <w:rsid w:val="00054B58"/>
    <w:rsid w:val="00075BC6"/>
    <w:rsid w:val="00084BAA"/>
    <w:rsid w:val="00092D61"/>
    <w:rsid w:val="000A1508"/>
    <w:rsid w:val="000A55E9"/>
    <w:rsid w:val="000D013E"/>
    <w:rsid w:val="000E6631"/>
    <w:rsid w:val="000F0ACD"/>
    <w:rsid w:val="001046B9"/>
    <w:rsid w:val="00105AAF"/>
    <w:rsid w:val="00121164"/>
    <w:rsid w:val="00121272"/>
    <w:rsid w:val="001263AA"/>
    <w:rsid w:val="00126DA5"/>
    <w:rsid w:val="00127779"/>
    <w:rsid w:val="00130D0D"/>
    <w:rsid w:val="00146023"/>
    <w:rsid w:val="00147037"/>
    <w:rsid w:val="0016737B"/>
    <w:rsid w:val="00170D2D"/>
    <w:rsid w:val="00177D1C"/>
    <w:rsid w:val="00181259"/>
    <w:rsid w:val="00182089"/>
    <w:rsid w:val="00185AAC"/>
    <w:rsid w:val="00194F24"/>
    <w:rsid w:val="001B6C76"/>
    <w:rsid w:val="001C418A"/>
    <w:rsid w:val="001C74B6"/>
    <w:rsid w:val="001D41DE"/>
    <w:rsid w:val="001D7E2F"/>
    <w:rsid w:val="001E1E0C"/>
    <w:rsid w:val="001F4FAF"/>
    <w:rsid w:val="001F618E"/>
    <w:rsid w:val="001F74C5"/>
    <w:rsid w:val="0020396F"/>
    <w:rsid w:val="0020421A"/>
    <w:rsid w:val="0020798D"/>
    <w:rsid w:val="00210158"/>
    <w:rsid w:val="0021217C"/>
    <w:rsid w:val="002363EB"/>
    <w:rsid w:val="0024052E"/>
    <w:rsid w:val="00251007"/>
    <w:rsid w:val="0027539A"/>
    <w:rsid w:val="00290AE4"/>
    <w:rsid w:val="00292F99"/>
    <w:rsid w:val="00296C8D"/>
    <w:rsid w:val="002A53E0"/>
    <w:rsid w:val="002C12E9"/>
    <w:rsid w:val="002E0462"/>
    <w:rsid w:val="002E0465"/>
    <w:rsid w:val="002E32D2"/>
    <w:rsid w:val="002F3BBB"/>
    <w:rsid w:val="002F6165"/>
    <w:rsid w:val="0030436F"/>
    <w:rsid w:val="00320172"/>
    <w:rsid w:val="0032544C"/>
    <w:rsid w:val="00331DA0"/>
    <w:rsid w:val="00341A0A"/>
    <w:rsid w:val="0034252A"/>
    <w:rsid w:val="003459DA"/>
    <w:rsid w:val="0035179A"/>
    <w:rsid w:val="00355C1D"/>
    <w:rsid w:val="00362D2F"/>
    <w:rsid w:val="0036523A"/>
    <w:rsid w:val="003801CE"/>
    <w:rsid w:val="003861D8"/>
    <w:rsid w:val="00395A78"/>
    <w:rsid w:val="003A4F89"/>
    <w:rsid w:val="003A77E8"/>
    <w:rsid w:val="003B5217"/>
    <w:rsid w:val="003C0C54"/>
    <w:rsid w:val="003D3390"/>
    <w:rsid w:val="003E5DC9"/>
    <w:rsid w:val="003F199E"/>
    <w:rsid w:val="00401183"/>
    <w:rsid w:val="00413E03"/>
    <w:rsid w:val="00417D93"/>
    <w:rsid w:val="004219EA"/>
    <w:rsid w:val="004510DB"/>
    <w:rsid w:val="004556FA"/>
    <w:rsid w:val="004570F4"/>
    <w:rsid w:val="004759BB"/>
    <w:rsid w:val="00484921"/>
    <w:rsid w:val="00485917"/>
    <w:rsid w:val="004A118F"/>
    <w:rsid w:val="004A79BC"/>
    <w:rsid w:val="004C38F9"/>
    <w:rsid w:val="004D5B6C"/>
    <w:rsid w:val="004E1998"/>
    <w:rsid w:val="004E499C"/>
    <w:rsid w:val="005160B1"/>
    <w:rsid w:val="00525491"/>
    <w:rsid w:val="00542B1F"/>
    <w:rsid w:val="005510DC"/>
    <w:rsid w:val="005568D2"/>
    <w:rsid w:val="00570B9F"/>
    <w:rsid w:val="00582590"/>
    <w:rsid w:val="005B5963"/>
    <w:rsid w:val="005C1564"/>
    <w:rsid w:val="005C5D4F"/>
    <w:rsid w:val="005E5693"/>
    <w:rsid w:val="005F0A1D"/>
    <w:rsid w:val="006067A3"/>
    <w:rsid w:val="00621D1F"/>
    <w:rsid w:val="0067459B"/>
    <w:rsid w:val="00680EE0"/>
    <w:rsid w:val="0068612A"/>
    <w:rsid w:val="006976F2"/>
    <w:rsid w:val="006A79CA"/>
    <w:rsid w:val="006D7360"/>
    <w:rsid w:val="006E00F4"/>
    <w:rsid w:val="006E3070"/>
    <w:rsid w:val="006F4B65"/>
    <w:rsid w:val="006F68F0"/>
    <w:rsid w:val="00727CA2"/>
    <w:rsid w:val="00731977"/>
    <w:rsid w:val="007402DF"/>
    <w:rsid w:val="007502B4"/>
    <w:rsid w:val="00755E48"/>
    <w:rsid w:val="0077503F"/>
    <w:rsid w:val="00781298"/>
    <w:rsid w:val="007831B3"/>
    <w:rsid w:val="007874C7"/>
    <w:rsid w:val="00792E8A"/>
    <w:rsid w:val="007A58E4"/>
    <w:rsid w:val="007E130B"/>
    <w:rsid w:val="007F2EB6"/>
    <w:rsid w:val="00814843"/>
    <w:rsid w:val="008150AA"/>
    <w:rsid w:val="0082263E"/>
    <w:rsid w:val="008260D4"/>
    <w:rsid w:val="00831C40"/>
    <w:rsid w:val="00845E09"/>
    <w:rsid w:val="00853BAC"/>
    <w:rsid w:val="00854143"/>
    <w:rsid w:val="00864414"/>
    <w:rsid w:val="0087390B"/>
    <w:rsid w:val="00881324"/>
    <w:rsid w:val="0088235D"/>
    <w:rsid w:val="008854B1"/>
    <w:rsid w:val="008A38C2"/>
    <w:rsid w:val="008B5D9C"/>
    <w:rsid w:val="008C2540"/>
    <w:rsid w:val="0090025B"/>
    <w:rsid w:val="00902B21"/>
    <w:rsid w:val="009145D6"/>
    <w:rsid w:val="00916CCC"/>
    <w:rsid w:val="009220EE"/>
    <w:rsid w:val="00951313"/>
    <w:rsid w:val="009523CB"/>
    <w:rsid w:val="00956535"/>
    <w:rsid w:val="009629F3"/>
    <w:rsid w:val="0097257E"/>
    <w:rsid w:val="0097358F"/>
    <w:rsid w:val="009744DD"/>
    <w:rsid w:val="00977D0A"/>
    <w:rsid w:val="009800B1"/>
    <w:rsid w:val="00984BE3"/>
    <w:rsid w:val="00992F2D"/>
    <w:rsid w:val="00993227"/>
    <w:rsid w:val="009E13C9"/>
    <w:rsid w:val="00A0104C"/>
    <w:rsid w:val="00A019D2"/>
    <w:rsid w:val="00A0224F"/>
    <w:rsid w:val="00A06F2E"/>
    <w:rsid w:val="00A149DA"/>
    <w:rsid w:val="00A226BC"/>
    <w:rsid w:val="00A26222"/>
    <w:rsid w:val="00A35372"/>
    <w:rsid w:val="00A62A6B"/>
    <w:rsid w:val="00A67559"/>
    <w:rsid w:val="00A74881"/>
    <w:rsid w:val="00A8011C"/>
    <w:rsid w:val="00A90489"/>
    <w:rsid w:val="00A90D0A"/>
    <w:rsid w:val="00AA7318"/>
    <w:rsid w:val="00AB4238"/>
    <w:rsid w:val="00AC457C"/>
    <w:rsid w:val="00AE218D"/>
    <w:rsid w:val="00AE599F"/>
    <w:rsid w:val="00AE6EDD"/>
    <w:rsid w:val="00AF0F22"/>
    <w:rsid w:val="00AF659D"/>
    <w:rsid w:val="00B02D1D"/>
    <w:rsid w:val="00B0310E"/>
    <w:rsid w:val="00B07D23"/>
    <w:rsid w:val="00B142F4"/>
    <w:rsid w:val="00B23414"/>
    <w:rsid w:val="00B370D2"/>
    <w:rsid w:val="00B47DA3"/>
    <w:rsid w:val="00B65730"/>
    <w:rsid w:val="00B730BB"/>
    <w:rsid w:val="00B94999"/>
    <w:rsid w:val="00B97916"/>
    <w:rsid w:val="00BC77D3"/>
    <w:rsid w:val="00BD09F0"/>
    <w:rsid w:val="00BD3654"/>
    <w:rsid w:val="00BE7B09"/>
    <w:rsid w:val="00BF2606"/>
    <w:rsid w:val="00C0323C"/>
    <w:rsid w:val="00C07D8B"/>
    <w:rsid w:val="00C07DD3"/>
    <w:rsid w:val="00C10D9D"/>
    <w:rsid w:val="00C13A7C"/>
    <w:rsid w:val="00C23CC0"/>
    <w:rsid w:val="00C33071"/>
    <w:rsid w:val="00C505DB"/>
    <w:rsid w:val="00C55A21"/>
    <w:rsid w:val="00C81FC5"/>
    <w:rsid w:val="00C90F62"/>
    <w:rsid w:val="00C916D6"/>
    <w:rsid w:val="00C93D02"/>
    <w:rsid w:val="00CA06BB"/>
    <w:rsid w:val="00CA15EE"/>
    <w:rsid w:val="00CA1B63"/>
    <w:rsid w:val="00CB2E82"/>
    <w:rsid w:val="00CC1F08"/>
    <w:rsid w:val="00CD2076"/>
    <w:rsid w:val="00CD6F1F"/>
    <w:rsid w:val="00CF0DEF"/>
    <w:rsid w:val="00CF1795"/>
    <w:rsid w:val="00CF1EF9"/>
    <w:rsid w:val="00CF5604"/>
    <w:rsid w:val="00D21D67"/>
    <w:rsid w:val="00D31A5B"/>
    <w:rsid w:val="00D31F61"/>
    <w:rsid w:val="00D44963"/>
    <w:rsid w:val="00D47C71"/>
    <w:rsid w:val="00D51279"/>
    <w:rsid w:val="00D63745"/>
    <w:rsid w:val="00D71916"/>
    <w:rsid w:val="00D83BB1"/>
    <w:rsid w:val="00D83EB3"/>
    <w:rsid w:val="00DA2E45"/>
    <w:rsid w:val="00DB017D"/>
    <w:rsid w:val="00DB26F3"/>
    <w:rsid w:val="00DC4A6B"/>
    <w:rsid w:val="00DC76BA"/>
    <w:rsid w:val="00E03C98"/>
    <w:rsid w:val="00E06F54"/>
    <w:rsid w:val="00E30DD8"/>
    <w:rsid w:val="00E54CFA"/>
    <w:rsid w:val="00E57E05"/>
    <w:rsid w:val="00E619C9"/>
    <w:rsid w:val="00E65D12"/>
    <w:rsid w:val="00E740A7"/>
    <w:rsid w:val="00E76529"/>
    <w:rsid w:val="00E76D80"/>
    <w:rsid w:val="00E8725E"/>
    <w:rsid w:val="00EB265E"/>
    <w:rsid w:val="00EC4ED4"/>
    <w:rsid w:val="00ED2501"/>
    <w:rsid w:val="00ED5439"/>
    <w:rsid w:val="00EE54F2"/>
    <w:rsid w:val="00EE5DA2"/>
    <w:rsid w:val="00F1116F"/>
    <w:rsid w:val="00F124FC"/>
    <w:rsid w:val="00F45116"/>
    <w:rsid w:val="00F50DB7"/>
    <w:rsid w:val="00F62A74"/>
    <w:rsid w:val="00F63408"/>
    <w:rsid w:val="00F83A98"/>
    <w:rsid w:val="00F8748C"/>
    <w:rsid w:val="00F93A4F"/>
    <w:rsid w:val="00FA63F9"/>
    <w:rsid w:val="00FC0CF3"/>
    <w:rsid w:val="00FC767F"/>
    <w:rsid w:val="00FD1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2F57FB"/>
  <w15:chartTrackingRefBased/>
  <w15:docId w15:val="{1B810B78-3CEF-4F75-BB59-B8ED6A680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218D"/>
    <w:pPr>
      <w:widowControl w:val="0"/>
      <w:spacing w:line="400" w:lineRule="exact"/>
      <w:ind w:firstLine="480"/>
      <w:jc w:val="both"/>
    </w:pPr>
    <w:rPr>
      <w:rFonts w:ascii="Times New Roman" w:eastAsia="宋体" w:hAnsi="Times New Roman"/>
      <w:sz w:val="24"/>
    </w:rPr>
  </w:style>
  <w:style w:type="paragraph" w:styleId="3">
    <w:name w:val="heading 3"/>
    <w:aliases w:val="二级标题"/>
    <w:basedOn w:val="a"/>
    <w:next w:val="a"/>
    <w:link w:val="30"/>
    <w:autoRedefine/>
    <w:uiPriority w:val="9"/>
    <w:unhideWhenUsed/>
    <w:qFormat/>
    <w:rsid w:val="005B5963"/>
    <w:pPr>
      <w:spacing w:beforeLines="50" w:before="156" w:after="260" w:line="480" w:lineRule="auto"/>
      <w:ind w:firstLineChars="200" w:firstLine="602"/>
      <w:outlineLvl w:val="2"/>
    </w:pPr>
    <w:rPr>
      <w:b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aliases w:val="二级标题 字符"/>
    <w:basedOn w:val="a0"/>
    <w:link w:val="3"/>
    <w:uiPriority w:val="9"/>
    <w:rsid w:val="005B5963"/>
    <w:rPr>
      <w:rFonts w:ascii="Times New Roman" w:eastAsia="宋体" w:hAnsi="Times New Roman"/>
      <w:b/>
      <w:sz w:val="30"/>
      <w:szCs w:val="32"/>
    </w:rPr>
  </w:style>
  <w:style w:type="paragraph" w:customStyle="1" w:styleId="a3">
    <w:name w:val="三级标题"/>
    <w:basedOn w:val="a"/>
    <w:link w:val="a4"/>
    <w:autoRedefine/>
    <w:qFormat/>
    <w:rsid w:val="005B5963"/>
    <w:pPr>
      <w:spacing w:beforeLines="50" w:before="156" w:line="600" w:lineRule="exact"/>
      <w:ind w:firstLineChars="200" w:firstLine="562"/>
    </w:pPr>
    <w:rPr>
      <w:b/>
      <w:sz w:val="28"/>
      <w:szCs w:val="28"/>
    </w:rPr>
  </w:style>
  <w:style w:type="character" w:customStyle="1" w:styleId="a4">
    <w:name w:val="三级标题 字符"/>
    <w:basedOn w:val="a0"/>
    <w:link w:val="a3"/>
    <w:rsid w:val="005B5963"/>
    <w:rPr>
      <w:rFonts w:ascii="Times New Roman" w:eastAsia="宋体" w:hAnsi="Times New Roman"/>
      <w:b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0"/>
    <w:rsid w:val="005B5963"/>
    <w:pPr>
      <w:jc w:val="center"/>
    </w:pPr>
    <w:rPr>
      <w:rFonts w:cs="Times New Roman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5B5963"/>
    <w:rPr>
      <w:rFonts w:ascii="Times New Roman" w:eastAsia="宋体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5B5963"/>
    <w:pPr>
      <w:spacing w:line="240" w:lineRule="exact"/>
    </w:pPr>
    <w:rPr>
      <w:rFonts w:cs="Times New Roman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5B5963"/>
    <w:rPr>
      <w:rFonts w:ascii="Times New Roman" w:eastAsia="宋体" w:hAnsi="Times New Roman" w:cs="Times New Roman"/>
      <w:noProof/>
      <w:sz w:val="22"/>
    </w:rPr>
  </w:style>
  <w:style w:type="paragraph" w:styleId="a5">
    <w:name w:val="Balloon Text"/>
    <w:basedOn w:val="a"/>
    <w:link w:val="a6"/>
    <w:uiPriority w:val="99"/>
    <w:semiHidden/>
    <w:unhideWhenUsed/>
    <w:rsid w:val="005B5963"/>
    <w:pPr>
      <w:spacing w:line="240" w:lineRule="auto"/>
    </w:pPr>
    <w:rPr>
      <w:rFonts w:ascii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5B5963"/>
    <w:rPr>
      <w:rFonts w:ascii="宋体" w:eastAsia="宋体" w:hAnsi="Times New Roman"/>
      <w:sz w:val="18"/>
      <w:szCs w:val="18"/>
    </w:rPr>
  </w:style>
  <w:style w:type="character" w:styleId="a7">
    <w:name w:val="Hyperlink"/>
    <w:basedOn w:val="a0"/>
    <w:uiPriority w:val="99"/>
    <w:unhideWhenUsed/>
    <w:rsid w:val="005B5963"/>
    <w:rPr>
      <w:color w:val="0563C1" w:themeColor="hyperlink"/>
      <w:u w:val="single"/>
    </w:rPr>
  </w:style>
  <w:style w:type="paragraph" w:customStyle="1" w:styleId="MDPI13authornames">
    <w:name w:val="MDPI_1.3_authornames"/>
    <w:basedOn w:val="a"/>
    <w:next w:val="a"/>
    <w:qFormat/>
    <w:rsid w:val="00ED5439"/>
    <w:pPr>
      <w:widowControl/>
      <w:adjustRightInd w:val="0"/>
      <w:snapToGrid w:val="0"/>
      <w:spacing w:after="120" w:line="260" w:lineRule="atLeast"/>
      <w:ind w:firstLine="0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ED5439"/>
    <w:pPr>
      <w:widowControl/>
      <w:adjustRightInd w:val="0"/>
      <w:snapToGrid w:val="0"/>
      <w:spacing w:before="120" w:line="200" w:lineRule="atLeast"/>
      <w:ind w:left="113" w:firstLine="0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ED5439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styleId="a8">
    <w:name w:val="footer"/>
    <w:basedOn w:val="a"/>
    <w:link w:val="a9"/>
    <w:uiPriority w:val="99"/>
    <w:unhideWhenUsed/>
    <w:rsid w:val="00582590"/>
    <w:pPr>
      <w:widowControl/>
      <w:tabs>
        <w:tab w:val="center" w:pos="4153"/>
        <w:tab w:val="right" w:pos="8306"/>
      </w:tabs>
      <w:snapToGrid w:val="0"/>
      <w:spacing w:line="240" w:lineRule="auto"/>
      <w:ind w:firstLine="0"/>
      <w:jc w:val="left"/>
    </w:pPr>
    <w:rPr>
      <w:rFonts w:ascii="宋体" w:hAnsi="宋体" w:cs="宋体"/>
      <w:kern w:val="0"/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82590"/>
    <w:rPr>
      <w:rFonts w:ascii="宋体" w:eastAsia="宋体" w:hAnsi="宋体" w:cs="宋体"/>
      <w:kern w:val="0"/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582590"/>
  </w:style>
  <w:style w:type="paragraph" w:styleId="ab">
    <w:name w:val="List Paragraph"/>
    <w:basedOn w:val="a"/>
    <w:uiPriority w:val="34"/>
    <w:qFormat/>
    <w:rsid w:val="00582590"/>
    <w:pPr>
      <w:widowControl/>
      <w:spacing w:line="240" w:lineRule="auto"/>
      <w:ind w:firstLineChars="200" w:firstLine="420"/>
      <w:jc w:val="left"/>
    </w:pPr>
    <w:rPr>
      <w:rFonts w:ascii="宋体" w:hAnsi="宋体" w:cs="宋体"/>
      <w:kern w:val="0"/>
      <w:szCs w:val="24"/>
    </w:rPr>
  </w:style>
  <w:style w:type="paragraph" w:styleId="ac">
    <w:name w:val="header"/>
    <w:basedOn w:val="a"/>
    <w:link w:val="ad"/>
    <w:uiPriority w:val="99"/>
    <w:unhideWhenUsed/>
    <w:rsid w:val="009523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9523CB"/>
    <w:rPr>
      <w:rFonts w:ascii="Times New Roman" w:eastAsia="宋体" w:hAnsi="Times New Roman"/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sid w:val="00A67559"/>
    <w:rPr>
      <w:color w:val="605E5C"/>
      <w:shd w:val="clear" w:color="auto" w:fill="E1DFDD"/>
    </w:rPr>
  </w:style>
  <w:style w:type="character" w:styleId="ae">
    <w:name w:val="Unresolved Mention"/>
    <w:basedOn w:val="a0"/>
    <w:uiPriority w:val="99"/>
    <w:semiHidden/>
    <w:unhideWhenUsed/>
    <w:rsid w:val="00126D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4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56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7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5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81</Words>
  <Characters>3888</Characters>
  <Application>Microsoft Office Word</Application>
  <DocSecurity>0</DocSecurity>
  <Lines>32</Lines>
  <Paragraphs>9</Paragraphs>
  <ScaleCrop>false</ScaleCrop>
  <Company>Microsoft</Company>
  <LinksUpToDate>false</LinksUpToDate>
  <CharactersWithSpaces>4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Yangxi</dc:creator>
  <cp:keywords/>
  <dc:description/>
  <cp:lastModifiedBy>Hu Yang-Xi</cp:lastModifiedBy>
  <cp:revision>11</cp:revision>
  <dcterms:created xsi:type="dcterms:W3CDTF">2021-09-02T08:01:00Z</dcterms:created>
  <dcterms:modified xsi:type="dcterms:W3CDTF">2022-03-03T02:17:00Z</dcterms:modified>
</cp:coreProperties>
</file>